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571" w:rsidRDefault="00DC7D87" w:rsidP="004055ED">
      <w:pPr>
        <w:rPr>
          <w:rFonts w:ascii="Arial" w:hAnsi="Arial" w:cs="Arial"/>
          <w:sz w:val="24"/>
          <w:szCs w:val="24"/>
        </w:rPr>
      </w:pPr>
      <w:r w:rsidRPr="00DC7D87"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809625</wp:posOffset>
            </wp:positionH>
            <wp:positionV relativeFrom="paragraph">
              <wp:posOffset>257175</wp:posOffset>
            </wp:positionV>
            <wp:extent cx="3830955" cy="8421370"/>
            <wp:effectExtent l="0" t="0" r="0" b="0"/>
            <wp:wrapTight wrapText="bothSides">
              <wp:wrapPolygon edited="0">
                <wp:start x="3437" y="0"/>
                <wp:lineTo x="3437" y="489"/>
                <wp:lineTo x="5693" y="782"/>
                <wp:lineTo x="0" y="782"/>
                <wp:lineTo x="0" y="1466"/>
                <wp:lineTo x="5263" y="1564"/>
                <wp:lineTo x="0" y="1808"/>
                <wp:lineTo x="0" y="21548"/>
                <wp:lineTo x="21482" y="21548"/>
                <wp:lineTo x="21482" y="0"/>
                <wp:lineTo x="3437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0955" cy="842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282A5F" w:rsidRPr="00282A5F">
        <w:rPr>
          <w:rFonts w:ascii="Arial" w:hAnsi="Arial" w:cs="Arial"/>
          <w:b/>
          <w:sz w:val="24"/>
          <w:szCs w:val="24"/>
        </w:rPr>
        <w:t xml:space="preserve">Table </w:t>
      </w:r>
      <w:r w:rsidR="00F82121">
        <w:rPr>
          <w:rFonts w:ascii="Arial" w:hAnsi="Arial" w:cs="Arial"/>
          <w:b/>
          <w:sz w:val="24"/>
          <w:szCs w:val="24"/>
        </w:rPr>
        <w:t>S2</w:t>
      </w:r>
      <w:bookmarkStart w:id="0" w:name="_GoBack"/>
      <w:bookmarkEnd w:id="0"/>
      <w:r w:rsidR="00282A5F">
        <w:rPr>
          <w:rFonts w:ascii="Arial" w:hAnsi="Arial" w:cs="Arial"/>
          <w:sz w:val="24"/>
          <w:szCs w:val="24"/>
        </w:rPr>
        <w:t xml:space="preserve"> GPCR expression levels by subgroup,</w:t>
      </w:r>
      <w:r w:rsidR="009365F6" w:rsidRPr="009365F6">
        <w:rPr>
          <w:rFonts w:ascii="Arial" w:hAnsi="Arial" w:cs="Arial"/>
          <w:sz w:val="24"/>
          <w:szCs w:val="24"/>
        </w:rPr>
        <w:t xml:space="preserve"> </w:t>
      </w:r>
      <w:r w:rsidR="009365F6">
        <w:rPr>
          <w:rFonts w:ascii="Arial" w:hAnsi="Arial" w:cs="Arial"/>
          <w:sz w:val="24"/>
          <w:szCs w:val="24"/>
        </w:rPr>
        <w:t>c</w:t>
      </w:r>
      <w:r w:rsidR="00282A5F">
        <w:rPr>
          <w:rFonts w:ascii="Arial" w:hAnsi="Arial" w:cs="Arial"/>
          <w:sz w:val="24"/>
          <w:szCs w:val="24"/>
        </w:rPr>
        <w:t>ompared to normal cerebell</w:t>
      </w:r>
      <w:r w:rsidR="00721EAE">
        <w:rPr>
          <w:rFonts w:ascii="Arial" w:hAnsi="Arial" w:cs="Arial"/>
          <w:sz w:val="24"/>
          <w:szCs w:val="24"/>
        </w:rPr>
        <w:t>a</w:t>
      </w: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DC7D87" w:rsidRDefault="00DC7D87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</w:p>
    <w:p w:rsidR="009365F6" w:rsidRPr="009365F6" w:rsidRDefault="009365F6" w:rsidP="009365F6">
      <w:pPr>
        <w:spacing w:after="0" w:line="240" w:lineRule="auto"/>
        <w:ind w:left="-45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 </w:t>
      </w:r>
      <w:r w:rsidRPr="008F56DF">
        <w:rPr>
          <w:rFonts w:ascii="Arial" w:hAnsi="Arial" w:cs="Arial"/>
          <w:sz w:val="20"/>
          <w:szCs w:val="20"/>
        </w:rPr>
        <w:t>Fold-change &lt;1 indicates decreased expression</w:t>
      </w:r>
      <w:r>
        <w:rPr>
          <w:rFonts w:ascii="Arial" w:hAnsi="Arial" w:cs="Arial"/>
          <w:sz w:val="20"/>
          <w:szCs w:val="20"/>
        </w:rPr>
        <w:t xml:space="preserve"> compared to normal cerebellum; all fold-change levels rounded to two significant digits.</w:t>
      </w:r>
      <w:r w:rsidRPr="008F56D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ignificant fold-changes (p </w:t>
      </w:r>
      <w:r>
        <w:rPr>
          <w:rFonts w:ascii="Arial" w:hAnsi="Arial" w:cs="Arial"/>
          <w:sz w:val="20"/>
          <w:szCs w:val="20"/>
          <w:u w:val="single"/>
        </w:rPr>
        <w:t>&lt;</w:t>
      </w:r>
      <w:r>
        <w:rPr>
          <w:rFonts w:ascii="Arial" w:hAnsi="Arial" w:cs="Arial"/>
          <w:sz w:val="20"/>
          <w:szCs w:val="20"/>
        </w:rPr>
        <w:t xml:space="preserve"> 0.01) indicated with red (over-expression) and blue (under-expression) shading.</w:t>
      </w:r>
    </w:p>
    <w:sectPr w:rsidR="009365F6" w:rsidRPr="009365F6" w:rsidSect="00DC7D87">
      <w:pgSz w:w="12240" w:h="15840"/>
      <w:pgMar w:top="63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66A"/>
    <w:rsid w:val="00166CB5"/>
    <w:rsid w:val="00253509"/>
    <w:rsid w:val="00256571"/>
    <w:rsid w:val="00282A5F"/>
    <w:rsid w:val="00296D3F"/>
    <w:rsid w:val="002A77F4"/>
    <w:rsid w:val="003E71CA"/>
    <w:rsid w:val="004055ED"/>
    <w:rsid w:val="004D2389"/>
    <w:rsid w:val="004E66B0"/>
    <w:rsid w:val="00511AA4"/>
    <w:rsid w:val="00721EAE"/>
    <w:rsid w:val="00866AA6"/>
    <w:rsid w:val="008C149E"/>
    <w:rsid w:val="0090666A"/>
    <w:rsid w:val="00914865"/>
    <w:rsid w:val="009365F6"/>
    <w:rsid w:val="00954F24"/>
    <w:rsid w:val="00996222"/>
    <w:rsid w:val="00A1341E"/>
    <w:rsid w:val="00C162AF"/>
    <w:rsid w:val="00D10E59"/>
    <w:rsid w:val="00D90F10"/>
    <w:rsid w:val="00DB12AE"/>
    <w:rsid w:val="00DC7D87"/>
    <w:rsid w:val="00E46B4D"/>
    <w:rsid w:val="00F4482F"/>
    <w:rsid w:val="00F82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71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1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71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1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tier, Kelsey L</dc:creator>
  <cp:keywords/>
  <dc:description/>
  <cp:lastModifiedBy>Whittier, Kelsey L</cp:lastModifiedBy>
  <cp:revision>2</cp:revision>
  <cp:lastPrinted>2013-06-04T19:20:00Z</cp:lastPrinted>
  <dcterms:created xsi:type="dcterms:W3CDTF">2013-09-18T19:10:00Z</dcterms:created>
  <dcterms:modified xsi:type="dcterms:W3CDTF">2013-09-18T19:10:00Z</dcterms:modified>
</cp:coreProperties>
</file>